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E7D09AB" w:rsidR="00FB3483" w:rsidRPr="00930A31" w:rsidRDefault="00FE35A2" w:rsidP="00FE35A2">
            <w:pPr>
              <w:pStyle w:val="Default"/>
              <w:rPr>
                <w:rFonts w:ascii="Arial" w:hAnsi="Arial" w:cs="Arial"/>
                <w:color w:val="auto"/>
                <w:sz w:val="18"/>
                <w:szCs w:val="18"/>
              </w:rPr>
            </w:pPr>
            <w:r>
              <w:rPr>
                <w:rFonts w:ascii="Arial" w:hAnsi="Arial" w:cs="Arial"/>
                <w:color w:val="auto"/>
                <w:sz w:val="18"/>
                <w:szCs w:val="18"/>
              </w:rPr>
              <w:t>Page 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FA2D15"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053449C7" w:rsidR="00FB3483" w:rsidRPr="00930A31" w:rsidRDefault="00FE35A2" w:rsidP="00FE35A2">
            <w:pPr>
              <w:pStyle w:val="Default"/>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803069"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5E846E3F" w:rsidR="00FB3483" w:rsidRPr="00930A31" w:rsidRDefault="00FE35A2" w:rsidP="00FE35A2">
            <w:pPr>
              <w:pStyle w:val="Default"/>
              <w:rPr>
                <w:rFonts w:ascii="Arial" w:hAnsi="Arial" w:cs="Arial"/>
                <w:color w:val="auto"/>
                <w:sz w:val="18"/>
                <w:szCs w:val="18"/>
              </w:rPr>
            </w:pPr>
            <w:r>
              <w:rPr>
                <w:rFonts w:ascii="Arial" w:hAnsi="Arial" w:cs="Arial"/>
                <w:color w:val="auto"/>
                <w:sz w:val="18"/>
                <w:szCs w:val="18"/>
              </w:rPr>
              <w:t xml:space="preserve">Page </w:t>
            </w:r>
            <w:r w:rsidR="00643828">
              <w:rPr>
                <w:rFonts w:ascii="Arial" w:hAnsi="Arial" w:cs="Arial"/>
                <w:color w:val="auto"/>
                <w:sz w:val="18"/>
                <w:szCs w:val="18"/>
              </w:rPr>
              <w:t>3</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E6FD08" w:rsidR="00FB3483" w:rsidRPr="00930A31" w:rsidRDefault="005D68EE" w:rsidP="005D68EE">
            <w:pPr>
              <w:pStyle w:val="Default"/>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 4</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0B99A93" w:rsidR="00FB3483" w:rsidRPr="00930A31" w:rsidRDefault="004E0E93">
            <w:pPr>
              <w:pStyle w:val="Default"/>
              <w:jc w:val="center"/>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 - 11</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F2239F8" w:rsidR="00077B44" w:rsidRPr="00930A31" w:rsidRDefault="004E0E93" w:rsidP="00077B44">
            <w:pPr>
              <w:pStyle w:val="Default"/>
              <w:jc w:val="center"/>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1 - 14</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24F38AD" w:rsidR="00077B44" w:rsidRPr="00930A31" w:rsidRDefault="004E0E93" w:rsidP="00077B44">
            <w:pPr>
              <w:pStyle w:val="Default"/>
              <w:jc w:val="center"/>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4</w:t>
            </w: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93FDA8" w:rsidR="00930A31" w:rsidRPr="00930A31" w:rsidRDefault="009168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9593DD" w14:textId="77777777" w:rsidR="000625E4" w:rsidRDefault="000625E4">
      <w:r>
        <w:separator/>
      </w:r>
    </w:p>
  </w:endnote>
  <w:endnote w:type="continuationSeparator" w:id="0">
    <w:p w14:paraId="6A537C6F" w14:textId="77777777" w:rsidR="000625E4" w:rsidRDefault="00062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0B6A3" w14:textId="77777777" w:rsidR="000625E4" w:rsidRDefault="000625E4">
      <w:r>
        <w:separator/>
      </w:r>
    </w:p>
  </w:footnote>
  <w:footnote w:type="continuationSeparator" w:id="0">
    <w:p w14:paraId="71D23C67" w14:textId="77777777" w:rsidR="000625E4" w:rsidRDefault="000625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5E4"/>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0E93"/>
    <w:rsid w:val="005078EE"/>
    <w:rsid w:val="00550BF1"/>
    <w:rsid w:val="0059028D"/>
    <w:rsid w:val="005979B8"/>
    <w:rsid w:val="005A190C"/>
    <w:rsid w:val="005D68EE"/>
    <w:rsid w:val="00640172"/>
    <w:rsid w:val="00643828"/>
    <w:rsid w:val="006E5FE2"/>
    <w:rsid w:val="006E76FF"/>
    <w:rsid w:val="006F3BA6"/>
    <w:rsid w:val="00726794"/>
    <w:rsid w:val="0075137B"/>
    <w:rsid w:val="0077253C"/>
    <w:rsid w:val="008412D5"/>
    <w:rsid w:val="008A3EAE"/>
    <w:rsid w:val="008E2C91"/>
    <w:rsid w:val="009168DE"/>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E35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ttaullah Khan</cp:lastModifiedBy>
  <cp:revision>36</cp:revision>
  <cp:lastPrinted>2020-11-24T03:02:00Z</cp:lastPrinted>
  <dcterms:created xsi:type="dcterms:W3CDTF">2020-11-24T03:02:00Z</dcterms:created>
  <dcterms:modified xsi:type="dcterms:W3CDTF">2025-09-01T18:49:00Z</dcterms:modified>
</cp:coreProperties>
</file>